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C6A" w:rsidRPr="00D4522B" w:rsidRDefault="005D5C6A" w:rsidP="005D5C6A">
      <w:pPr>
        <w:rPr>
          <w:lang w:val="en-US"/>
        </w:rPr>
      </w:pPr>
      <w:bookmarkStart w:id="0" w:name="_GoBack"/>
      <w:bookmarkEnd w:id="0"/>
      <w:r w:rsidRPr="00D4522B">
        <w:rPr>
          <w:b/>
          <w:lang w:val="en-US"/>
        </w:rPr>
        <w:t>Table S2.</w:t>
      </w:r>
      <w:r w:rsidRPr="00D4522B">
        <w:rPr>
          <w:lang w:val="en-US"/>
        </w:rPr>
        <w:t xml:space="preserve"> Questionnaire during follow-up visits (30m, 8h, 24h, 48h, 7d, 14d, 21d, and 28d), translated from the Dutch version.</w:t>
      </w:r>
    </w:p>
    <w:tbl>
      <w:tblPr>
        <w:tblStyle w:val="TableGrid"/>
        <w:tblW w:w="9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7"/>
        <w:gridCol w:w="736"/>
        <w:gridCol w:w="736"/>
        <w:gridCol w:w="736"/>
        <w:gridCol w:w="736"/>
        <w:gridCol w:w="49"/>
        <w:gridCol w:w="687"/>
      </w:tblGrid>
      <w:tr w:rsidR="005D5C6A" w:rsidRPr="00D4522B" w:rsidTr="00D80050">
        <w:trPr>
          <w:cantSplit/>
          <w:trHeight w:val="1940"/>
        </w:trPr>
        <w:tc>
          <w:tcPr>
            <w:tcW w:w="5507" w:type="dxa"/>
          </w:tcPr>
          <w:p w:rsidR="005D5C6A" w:rsidRPr="00D4522B" w:rsidRDefault="005D5C6A" w:rsidP="00D80050">
            <w:pPr>
              <w:rPr>
                <w:lang w:val="en-US"/>
              </w:rPr>
            </w:pPr>
          </w:p>
        </w:tc>
        <w:tc>
          <w:tcPr>
            <w:tcW w:w="736" w:type="dxa"/>
            <w:textDirection w:val="btLr"/>
            <w:vAlign w:val="center"/>
          </w:tcPr>
          <w:p w:rsidR="005D5C6A" w:rsidRPr="00D4522B" w:rsidRDefault="005D5C6A" w:rsidP="00D80050">
            <w:pPr>
              <w:ind w:left="113" w:right="-256"/>
              <w:rPr>
                <w:lang w:val="en-US"/>
              </w:rPr>
            </w:pPr>
            <w:r w:rsidRPr="00D4522B">
              <w:rPr>
                <w:lang w:val="en-US"/>
              </w:rPr>
              <w:t>Totally agree</w:t>
            </w:r>
          </w:p>
        </w:tc>
        <w:tc>
          <w:tcPr>
            <w:tcW w:w="736" w:type="dxa"/>
            <w:textDirection w:val="btLr"/>
            <w:vAlign w:val="center"/>
          </w:tcPr>
          <w:p w:rsidR="005D5C6A" w:rsidRPr="00D4522B" w:rsidRDefault="005D5C6A" w:rsidP="00D80050">
            <w:pPr>
              <w:ind w:left="113" w:right="-256"/>
              <w:rPr>
                <w:lang w:val="en-US"/>
              </w:rPr>
            </w:pPr>
            <w:r w:rsidRPr="00D4522B">
              <w:rPr>
                <w:lang w:val="en-US"/>
              </w:rPr>
              <w:t>Agree</w:t>
            </w:r>
          </w:p>
        </w:tc>
        <w:tc>
          <w:tcPr>
            <w:tcW w:w="736" w:type="dxa"/>
            <w:textDirection w:val="btLr"/>
            <w:vAlign w:val="center"/>
          </w:tcPr>
          <w:p w:rsidR="005D5C6A" w:rsidRPr="00D4522B" w:rsidRDefault="005D5C6A" w:rsidP="00D80050">
            <w:pPr>
              <w:ind w:left="113" w:right="-256"/>
              <w:rPr>
                <w:lang w:val="en-US"/>
              </w:rPr>
            </w:pPr>
            <w:r w:rsidRPr="00D4522B">
              <w:rPr>
                <w:lang w:val="en-US"/>
              </w:rPr>
              <w:t>Neutral</w:t>
            </w:r>
          </w:p>
        </w:tc>
        <w:tc>
          <w:tcPr>
            <w:tcW w:w="736" w:type="dxa"/>
            <w:textDirection w:val="btLr"/>
            <w:vAlign w:val="center"/>
          </w:tcPr>
          <w:p w:rsidR="005D5C6A" w:rsidRPr="00D4522B" w:rsidRDefault="005D5C6A" w:rsidP="00D80050">
            <w:pPr>
              <w:ind w:left="113" w:right="-256"/>
              <w:rPr>
                <w:lang w:val="en-US"/>
              </w:rPr>
            </w:pPr>
            <w:r w:rsidRPr="00D4522B">
              <w:rPr>
                <w:lang w:val="en-US"/>
              </w:rPr>
              <w:t>Disagree</w:t>
            </w:r>
          </w:p>
        </w:tc>
        <w:tc>
          <w:tcPr>
            <w:tcW w:w="736" w:type="dxa"/>
            <w:gridSpan w:val="2"/>
            <w:textDirection w:val="btLr"/>
            <w:vAlign w:val="center"/>
          </w:tcPr>
          <w:p w:rsidR="005D5C6A" w:rsidRPr="00D4522B" w:rsidRDefault="005D5C6A" w:rsidP="00D80050">
            <w:pPr>
              <w:ind w:left="113" w:right="-256"/>
              <w:rPr>
                <w:lang w:val="en-US"/>
              </w:rPr>
            </w:pPr>
            <w:r w:rsidRPr="00D4522B">
              <w:rPr>
                <w:lang w:val="en-US"/>
              </w:rPr>
              <w:t>Totally disagree</w:t>
            </w:r>
          </w:p>
        </w:tc>
      </w:tr>
      <w:tr w:rsidR="005D5C6A" w:rsidRPr="00D4522B" w:rsidTr="00D80050">
        <w:trPr>
          <w:trHeight w:val="383"/>
        </w:trPr>
        <w:tc>
          <w:tcPr>
            <w:tcW w:w="5507" w:type="dxa"/>
            <w:shd w:val="clear" w:color="auto" w:fill="F2F2F2" w:themeFill="background1" w:themeFillShade="F2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The ocular coil is not properly located in my eye.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  <w:tc>
          <w:tcPr>
            <w:tcW w:w="736" w:type="dxa"/>
            <w:gridSpan w:val="2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5</w:t>
            </w:r>
          </w:p>
        </w:tc>
      </w:tr>
      <w:tr w:rsidR="005D5C6A" w:rsidRPr="00D4522B" w:rsidTr="00D80050">
        <w:tc>
          <w:tcPr>
            <w:tcW w:w="5507" w:type="dxa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I feel the presence of the ocular coil in my eye.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  <w:tc>
          <w:tcPr>
            <w:tcW w:w="736" w:type="dxa"/>
            <w:gridSpan w:val="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5</w:t>
            </w:r>
          </w:p>
        </w:tc>
      </w:tr>
      <w:tr w:rsidR="005D5C6A" w:rsidRPr="00D4522B" w:rsidTr="00D80050">
        <w:tc>
          <w:tcPr>
            <w:tcW w:w="5507" w:type="dxa"/>
            <w:shd w:val="clear" w:color="auto" w:fill="F2F2F2" w:themeFill="background1" w:themeFillShade="F2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Presence of the ocular coil is uncomfortable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  <w:tc>
          <w:tcPr>
            <w:tcW w:w="736" w:type="dxa"/>
            <w:gridSpan w:val="2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5</w:t>
            </w:r>
          </w:p>
        </w:tc>
      </w:tr>
      <w:tr w:rsidR="005D5C6A" w:rsidRPr="00D4522B" w:rsidTr="00D80050">
        <w:tc>
          <w:tcPr>
            <w:tcW w:w="5507" w:type="dxa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Wearing the ocular coil made my vision blurry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  <w:tc>
          <w:tcPr>
            <w:tcW w:w="736" w:type="dxa"/>
            <w:gridSpan w:val="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5</w:t>
            </w:r>
          </w:p>
        </w:tc>
      </w:tr>
      <w:tr w:rsidR="005D5C6A" w:rsidRPr="00D4522B" w:rsidTr="00D80050">
        <w:tc>
          <w:tcPr>
            <w:tcW w:w="5507" w:type="dxa"/>
            <w:shd w:val="clear" w:color="auto" w:fill="F2F2F2" w:themeFill="background1" w:themeFillShade="F2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Wearing the ocular coil lowered my visual acuity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  <w:tc>
          <w:tcPr>
            <w:tcW w:w="736" w:type="dxa"/>
            <w:gridSpan w:val="2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5</w:t>
            </w:r>
          </w:p>
        </w:tc>
      </w:tr>
      <w:tr w:rsidR="005D5C6A" w:rsidRPr="00D4522B" w:rsidTr="00D80050">
        <w:tc>
          <w:tcPr>
            <w:tcW w:w="5507" w:type="dxa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Wearing the ocular coil made me close my eyes more often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  <w:tc>
          <w:tcPr>
            <w:tcW w:w="736" w:type="dxa"/>
            <w:gridSpan w:val="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5</w:t>
            </w:r>
          </w:p>
        </w:tc>
      </w:tr>
      <w:tr w:rsidR="005D5C6A" w:rsidRPr="00D4522B" w:rsidTr="00D80050">
        <w:tc>
          <w:tcPr>
            <w:tcW w:w="5507" w:type="dxa"/>
            <w:shd w:val="clear" w:color="auto" w:fill="F2F2F2" w:themeFill="background1" w:themeFillShade="F2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Wearing the ocular coil hinders me in during daily tasks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  <w:tc>
          <w:tcPr>
            <w:tcW w:w="736" w:type="dxa"/>
            <w:gridSpan w:val="2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ind w:left="-93" w:right="-243"/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5</w:t>
            </w:r>
          </w:p>
        </w:tc>
      </w:tr>
      <w:tr w:rsidR="005D5C6A" w:rsidRPr="00D4522B" w:rsidTr="00D80050">
        <w:trPr>
          <w:gridAfter w:val="1"/>
          <w:wAfter w:w="687" w:type="dxa"/>
          <w:cantSplit/>
          <w:trHeight w:val="1732"/>
        </w:trPr>
        <w:tc>
          <w:tcPr>
            <w:tcW w:w="5507" w:type="dxa"/>
          </w:tcPr>
          <w:p w:rsidR="005D5C6A" w:rsidRPr="00D4522B" w:rsidRDefault="005D5C6A" w:rsidP="00D80050">
            <w:pPr>
              <w:rPr>
                <w:lang w:val="en-US"/>
              </w:rPr>
            </w:pPr>
          </w:p>
        </w:tc>
        <w:tc>
          <w:tcPr>
            <w:tcW w:w="736" w:type="dxa"/>
            <w:textDirection w:val="btLr"/>
            <w:vAlign w:val="center"/>
          </w:tcPr>
          <w:p w:rsidR="005D5C6A" w:rsidRPr="00D4522B" w:rsidRDefault="005D5C6A" w:rsidP="00D80050">
            <w:pPr>
              <w:ind w:left="113" w:right="113"/>
              <w:rPr>
                <w:lang w:val="en-US"/>
              </w:rPr>
            </w:pPr>
            <w:r w:rsidRPr="00D4522B">
              <w:rPr>
                <w:lang w:val="en-US"/>
              </w:rPr>
              <w:t>Never</w:t>
            </w:r>
          </w:p>
        </w:tc>
        <w:tc>
          <w:tcPr>
            <w:tcW w:w="736" w:type="dxa"/>
            <w:textDirection w:val="btLr"/>
            <w:vAlign w:val="center"/>
          </w:tcPr>
          <w:p w:rsidR="005D5C6A" w:rsidRPr="00D4522B" w:rsidRDefault="005D5C6A" w:rsidP="00D80050">
            <w:pPr>
              <w:ind w:left="113" w:right="113"/>
              <w:rPr>
                <w:lang w:val="en-US"/>
              </w:rPr>
            </w:pPr>
            <w:r w:rsidRPr="00D4522B">
              <w:rPr>
                <w:lang w:val="en-US"/>
              </w:rPr>
              <w:t>Sometimes</w:t>
            </w:r>
          </w:p>
        </w:tc>
        <w:tc>
          <w:tcPr>
            <w:tcW w:w="736" w:type="dxa"/>
            <w:textDirection w:val="btLr"/>
            <w:vAlign w:val="center"/>
          </w:tcPr>
          <w:p w:rsidR="005D5C6A" w:rsidRPr="00D4522B" w:rsidRDefault="005D5C6A" w:rsidP="00D80050">
            <w:pPr>
              <w:ind w:left="113" w:right="113"/>
              <w:rPr>
                <w:lang w:val="en-US"/>
              </w:rPr>
            </w:pPr>
            <w:r w:rsidRPr="00D4522B">
              <w:rPr>
                <w:lang w:val="en-US"/>
              </w:rPr>
              <w:t>Often</w:t>
            </w:r>
          </w:p>
        </w:tc>
        <w:tc>
          <w:tcPr>
            <w:tcW w:w="785" w:type="dxa"/>
            <w:gridSpan w:val="2"/>
            <w:textDirection w:val="btLr"/>
            <w:vAlign w:val="center"/>
          </w:tcPr>
          <w:p w:rsidR="005D5C6A" w:rsidRPr="00D4522B" w:rsidRDefault="005D5C6A" w:rsidP="00D80050">
            <w:pPr>
              <w:ind w:left="113" w:right="113"/>
              <w:rPr>
                <w:lang w:val="en-US"/>
              </w:rPr>
            </w:pPr>
            <w:r w:rsidRPr="00D4522B">
              <w:rPr>
                <w:lang w:val="en-US"/>
              </w:rPr>
              <w:t>Continuously</w:t>
            </w:r>
          </w:p>
        </w:tc>
      </w:tr>
      <w:tr w:rsidR="005D5C6A" w:rsidRPr="00D4522B" w:rsidTr="00D80050">
        <w:trPr>
          <w:gridAfter w:val="1"/>
          <w:wAfter w:w="687" w:type="dxa"/>
        </w:trPr>
        <w:tc>
          <w:tcPr>
            <w:tcW w:w="5507" w:type="dxa"/>
            <w:shd w:val="clear" w:color="auto" w:fill="F2F2F2" w:themeFill="background1" w:themeFillShade="F2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 xml:space="preserve">My eye has a high tear production 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85" w:type="dxa"/>
            <w:gridSpan w:val="2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</w:tr>
      <w:tr w:rsidR="005D5C6A" w:rsidRPr="00D4522B" w:rsidTr="00D80050">
        <w:trPr>
          <w:gridAfter w:val="1"/>
          <w:wAfter w:w="687" w:type="dxa"/>
        </w:trPr>
        <w:tc>
          <w:tcPr>
            <w:tcW w:w="5507" w:type="dxa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I have the intention to rub my eyes more often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85" w:type="dxa"/>
            <w:gridSpan w:val="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</w:tr>
      <w:tr w:rsidR="005D5C6A" w:rsidRPr="00D4522B" w:rsidTr="00D80050">
        <w:trPr>
          <w:gridAfter w:val="1"/>
          <w:wAfter w:w="687" w:type="dxa"/>
        </w:trPr>
        <w:tc>
          <w:tcPr>
            <w:tcW w:w="5507" w:type="dxa"/>
            <w:shd w:val="clear" w:color="auto" w:fill="F2F2F2" w:themeFill="background1" w:themeFillShade="F2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t xml:space="preserve">My </w:t>
            </w:r>
            <w:proofErr w:type="spellStart"/>
            <w:r w:rsidRPr="00D4522B">
              <w:t>eye</w:t>
            </w:r>
            <w:proofErr w:type="spellEnd"/>
            <w:r w:rsidRPr="00D4522B">
              <w:t xml:space="preserve"> </w:t>
            </w:r>
            <w:proofErr w:type="spellStart"/>
            <w:r w:rsidRPr="00D4522B">
              <w:t>itches</w:t>
            </w:r>
            <w:proofErr w:type="spellEnd"/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85" w:type="dxa"/>
            <w:gridSpan w:val="2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</w:tr>
      <w:tr w:rsidR="005D5C6A" w:rsidRPr="00D4522B" w:rsidTr="00D80050">
        <w:trPr>
          <w:gridAfter w:val="1"/>
          <w:wAfter w:w="687" w:type="dxa"/>
        </w:trPr>
        <w:tc>
          <w:tcPr>
            <w:tcW w:w="5507" w:type="dxa"/>
          </w:tcPr>
          <w:p w:rsidR="005D5C6A" w:rsidRPr="00D4522B" w:rsidRDefault="005D5C6A" w:rsidP="00D80050">
            <w:r w:rsidRPr="00D4522B">
              <w:t xml:space="preserve">My </w:t>
            </w:r>
            <w:proofErr w:type="spellStart"/>
            <w:r w:rsidRPr="00D4522B">
              <w:t>eye</w:t>
            </w:r>
            <w:proofErr w:type="spellEnd"/>
            <w:r w:rsidRPr="00D4522B">
              <w:t xml:space="preserve"> </w:t>
            </w:r>
            <w:proofErr w:type="spellStart"/>
            <w:r w:rsidRPr="00D4522B">
              <w:t>hurts</w:t>
            </w:r>
            <w:proofErr w:type="spellEnd"/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85" w:type="dxa"/>
            <w:gridSpan w:val="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</w:tr>
      <w:tr w:rsidR="005D5C6A" w:rsidRPr="00D4522B" w:rsidTr="00D80050">
        <w:trPr>
          <w:gridAfter w:val="1"/>
          <w:wAfter w:w="687" w:type="dxa"/>
        </w:trPr>
        <w:tc>
          <w:tcPr>
            <w:tcW w:w="5507" w:type="dxa"/>
            <w:shd w:val="clear" w:color="auto" w:fill="F2F2F2" w:themeFill="background1" w:themeFillShade="F2"/>
          </w:tcPr>
          <w:p w:rsidR="005D5C6A" w:rsidRPr="00D4522B" w:rsidRDefault="005D5C6A" w:rsidP="00D80050">
            <w:r w:rsidRPr="00D4522B">
              <w:t xml:space="preserve">I have </w:t>
            </w:r>
            <w:proofErr w:type="spellStart"/>
            <w:r w:rsidRPr="00D4522B">
              <w:t>eyestrain</w:t>
            </w:r>
            <w:proofErr w:type="spellEnd"/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85" w:type="dxa"/>
            <w:gridSpan w:val="2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</w:tr>
      <w:tr w:rsidR="005D5C6A" w:rsidRPr="00D4522B" w:rsidTr="00D80050">
        <w:trPr>
          <w:gridAfter w:val="1"/>
          <w:wAfter w:w="687" w:type="dxa"/>
        </w:trPr>
        <w:tc>
          <w:tcPr>
            <w:tcW w:w="5507" w:type="dxa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My eye feels irritated/It feels like there is sand in my eye.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85" w:type="dxa"/>
            <w:gridSpan w:val="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</w:tr>
      <w:tr w:rsidR="005D5C6A" w:rsidRPr="00D4522B" w:rsidTr="00D80050">
        <w:trPr>
          <w:gridAfter w:val="1"/>
          <w:wAfter w:w="687" w:type="dxa"/>
        </w:trPr>
        <w:tc>
          <w:tcPr>
            <w:tcW w:w="5507" w:type="dxa"/>
            <w:shd w:val="clear" w:color="auto" w:fill="F2F2F2" w:themeFill="background1" w:themeFillShade="F2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My eye feels burning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1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2</w:t>
            </w: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3</w:t>
            </w:r>
          </w:p>
        </w:tc>
        <w:tc>
          <w:tcPr>
            <w:tcW w:w="785" w:type="dxa"/>
            <w:gridSpan w:val="2"/>
            <w:shd w:val="clear" w:color="auto" w:fill="F2F2F2" w:themeFill="background1" w:themeFillShade="F2"/>
            <w:vAlign w:val="center"/>
          </w:tcPr>
          <w:p w:rsidR="005D5C6A" w:rsidRPr="00D4522B" w:rsidRDefault="005D5C6A" w:rsidP="00D80050">
            <w:pPr>
              <w:jc w:val="center"/>
              <w:rPr>
                <w:lang w:val="en-US"/>
              </w:rPr>
            </w:pPr>
            <w:r w:rsidRPr="00D4522B">
              <w:rPr>
                <w:lang w:val="en-US"/>
              </w:rPr>
              <w:t>4</w:t>
            </w:r>
          </w:p>
        </w:tc>
      </w:tr>
    </w:tbl>
    <w:p w:rsidR="005D5C6A" w:rsidRPr="00D4522B" w:rsidRDefault="005D5C6A" w:rsidP="005D5C6A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3"/>
        <w:gridCol w:w="5049"/>
      </w:tblGrid>
      <w:tr w:rsidR="005D5C6A" w:rsidRPr="00D4522B" w:rsidTr="00D80050">
        <w:trPr>
          <w:trHeight w:val="3174"/>
        </w:trPr>
        <w:tc>
          <w:tcPr>
            <w:tcW w:w="4537" w:type="dxa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lastRenderedPageBreak/>
              <w:t>Which grade would you give the ocular coil, according to the scaling on the right?</w:t>
            </w:r>
          </w:p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…………………………………….</w:t>
            </w:r>
          </w:p>
        </w:tc>
        <w:tc>
          <w:tcPr>
            <w:tcW w:w="4537" w:type="dxa"/>
            <w:vMerge w:val="restart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noProof/>
                <w:lang w:eastAsia="nl-NL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0687D953" wp14:editId="24A8FA81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215265</wp:posOffset>
                      </wp:positionV>
                      <wp:extent cx="3068955" cy="6320155"/>
                      <wp:effectExtent l="0" t="0" r="0" b="4445"/>
                      <wp:wrapSquare wrapText="bothSides"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068955" cy="6320155"/>
                                <a:chOff x="6457" y="1777"/>
                                <a:chExt cx="4833" cy="995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457" y="1777"/>
                                  <a:ext cx="2200" cy="980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26" name="Text Box 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392" y="1893"/>
                                  <a:ext cx="2898" cy="98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A6DC1"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Excellent</w:t>
                                    </w: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A6DC1"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(</w:t>
                                    </w:r>
                                    <w:proofErr w:type="gramStart"/>
                                    <w:r w:rsidRPr="00EA6DC1"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not</w:t>
                                    </w:r>
                                    <w:proofErr w:type="gramEnd"/>
                                    <w:r w:rsidRPr="00EA6DC1"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noticeable)</w:t>
                                    </w: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A6DC1"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Highly comfortable</w:t>
                                    </w: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A6DC1"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(</w:t>
                                    </w:r>
                                    <w:proofErr w:type="gramStart"/>
                                    <w:r w:rsidRPr="00EA6DC1"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sometimes</w:t>
                                    </w:r>
                                    <w:proofErr w:type="gramEnd"/>
                                    <w:r w:rsidRPr="00EA6DC1"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noticeable)</w:t>
                                    </w: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Comfortable</w:t>
                                    </w: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EA6DC1"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(</w:t>
                                    </w:r>
                                    <w:proofErr w:type="gramStart"/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noticeable</w:t>
                                    </w:r>
                                    <w:proofErr w:type="gramEnd"/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, not annoying</w:t>
                                    </w:r>
                                    <w:r w:rsidRPr="00EA6DC1"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)</w:t>
                                    </w: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Slightly uncomfortable</w:t>
                                    </w: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(</w:t>
                                    </w:r>
                                    <w:proofErr w:type="gramStart"/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noticeable</w:t>
                                    </w:r>
                                    <w:proofErr w:type="gramEnd"/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and annoying)</w:t>
                                    </w: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Highly uncomfortable</w:t>
                                    </w: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(</w:t>
                                    </w:r>
                                    <w:proofErr w:type="gramStart"/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noticeable</w:t>
                                    </w:r>
                                    <w:proofErr w:type="gramEnd"/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and severely annoying/ burning/ irritating)</w:t>
                                    </w: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  <w:p w:rsidR="005D5C6A" w:rsidRPr="00EA6DC1" w:rsidRDefault="005D5C6A" w:rsidP="005D5C6A">
                                    <w:pPr>
                                      <w:spacing w:line="240" w:lineRule="auto"/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sz w:val="20"/>
                                        <w:szCs w:val="20"/>
                                        <w:lang w:val="en-GB"/>
                                      </w:rPr>
                                      <w:t>Painfu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87D953" id="Group 24" o:spid="_x0000_s1026" style="position:absolute;margin-left:4.9pt;margin-top:16.95pt;width:241.65pt;height:497.65pt;z-index:251659264" coordorigin="6457,1777" coordsize="4833,995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" o:spid="_x0000_s1027" type="#_x0000_t75" style="position:absolute;left:6457;top:1777;width:2200;height:98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">
                        <v:imagedata r:id="rId6" o:title="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4" o:spid="_x0000_s1028" type="#_x0000_t202" style="position:absolute;left:8392;top:1893;width:2898;height:9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      <v:textbox>
                          <w:txbxContent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A6DC1"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Excellent</w:t>
                              </w: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A6DC1"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proofErr w:type="gramStart"/>
                              <w:r w:rsidRPr="00EA6DC1"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not</w:t>
                              </w:r>
                              <w:proofErr w:type="gramEnd"/>
                              <w:r w:rsidRPr="00EA6DC1"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 noticeable)</w:t>
                              </w: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A6DC1"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Highly comfortable</w:t>
                              </w: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A6DC1"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proofErr w:type="gramStart"/>
                              <w:r w:rsidRPr="00EA6DC1"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sometimes</w:t>
                              </w:r>
                              <w:proofErr w:type="gramEnd"/>
                              <w:r w:rsidRPr="00EA6DC1"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 noticeable)</w:t>
                              </w: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Comfortable</w:t>
                              </w: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A6DC1"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noticeable</w:t>
                              </w:r>
                              <w:proofErr w:type="gramEnd"/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, not annoying</w:t>
                              </w:r>
                              <w:r w:rsidRPr="00EA6DC1"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)</w:t>
                              </w: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Slightly uncomfortable</w:t>
                              </w: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noticeable</w:t>
                              </w:r>
                              <w:proofErr w:type="gramEnd"/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 and annoying)</w:t>
                              </w: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Highly uncomfortable</w:t>
                              </w: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noticeable</w:t>
                              </w:r>
                              <w:proofErr w:type="gramEnd"/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 xml:space="preserve"> and severely annoying/ burning/ irritating)</w:t>
                              </w: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5D5C6A" w:rsidRPr="00EA6DC1" w:rsidRDefault="005D5C6A" w:rsidP="005D5C6A">
                              <w:pPr>
                                <w:spacing w:line="240" w:lineRule="auto"/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Arial"/>
                                  <w:sz w:val="20"/>
                                  <w:szCs w:val="20"/>
                                  <w:lang w:val="en-GB"/>
                                </w:rPr>
                                <w:t>Painful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  <w:tr w:rsidR="005D5C6A" w:rsidTr="00D80050">
        <w:tc>
          <w:tcPr>
            <w:tcW w:w="4537" w:type="dxa"/>
          </w:tcPr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Are there any other comments or remarks?</w:t>
            </w:r>
          </w:p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…………………………………….</w:t>
            </w:r>
          </w:p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…………………………………….</w:t>
            </w:r>
          </w:p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…………………………………….</w:t>
            </w:r>
          </w:p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…………………………………….</w:t>
            </w:r>
          </w:p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…………………………………….</w:t>
            </w:r>
          </w:p>
          <w:p w:rsidR="005D5C6A" w:rsidRPr="00D4522B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…………………………………….</w:t>
            </w:r>
          </w:p>
          <w:p w:rsidR="005D5C6A" w:rsidRDefault="005D5C6A" w:rsidP="00D80050">
            <w:pPr>
              <w:rPr>
                <w:lang w:val="en-US"/>
              </w:rPr>
            </w:pPr>
            <w:r w:rsidRPr="00D4522B">
              <w:rPr>
                <w:lang w:val="en-US"/>
              </w:rPr>
              <w:t>…………………………………….</w:t>
            </w:r>
          </w:p>
          <w:p w:rsidR="005D5C6A" w:rsidRDefault="005D5C6A" w:rsidP="00D80050">
            <w:pPr>
              <w:rPr>
                <w:lang w:val="en-US"/>
              </w:rPr>
            </w:pPr>
          </w:p>
        </w:tc>
        <w:tc>
          <w:tcPr>
            <w:tcW w:w="4537" w:type="dxa"/>
            <w:vMerge/>
          </w:tcPr>
          <w:p w:rsidR="005D5C6A" w:rsidRDefault="005D5C6A" w:rsidP="00D80050">
            <w:pPr>
              <w:rPr>
                <w:lang w:val="en-US"/>
              </w:rPr>
            </w:pPr>
          </w:p>
        </w:tc>
      </w:tr>
    </w:tbl>
    <w:p w:rsidR="008E5D1E" w:rsidRPr="005D5C6A" w:rsidRDefault="008E5D1E">
      <w:pPr>
        <w:rPr>
          <w:lang w:val="en-US"/>
        </w:rPr>
      </w:pPr>
    </w:p>
    <w:sectPr w:rsidR="008E5D1E" w:rsidRPr="005D5C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CD4506"/>
    <w:multiLevelType w:val="hybridMultilevel"/>
    <w:tmpl w:val="5544920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6865E3"/>
    <w:multiLevelType w:val="hybridMultilevel"/>
    <w:tmpl w:val="FB1AA22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C6A"/>
    <w:rsid w:val="004618C7"/>
    <w:rsid w:val="005D5C6A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0A772"/>
  <w15:chartTrackingRefBased/>
  <w15:docId w15:val="{3FF3A282-076C-466B-8D1E-0367ACE0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C6A"/>
    <w:pPr>
      <w:spacing w:line="48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C6A"/>
    <w:pPr>
      <w:spacing w:line="240" w:lineRule="auto"/>
    </w:pPr>
    <w:rPr>
      <w:rFonts w:ascii="Times New Roman" w:hAnsi="Times New Roman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5C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2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ens, Christian (NP)</dc:creator>
  <cp:keywords/>
  <dc:description/>
  <cp:lastModifiedBy>Bertens, Christian (NP)</cp:lastModifiedBy>
  <cp:revision>1</cp:revision>
  <dcterms:created xsi:type="dcterms:W3CDTF">2020-12-02T11:08:00Z</dcterms:created>
  <dcterms:modified xsi:type="dcterms:W3CDTF">2020-12-02T11:22:00Z</dcterms:modified>
</cp:coreProperties>
</file>